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740" w:type="dxa"/>
        <w:tblInd w:w="98" w:type="dxa"/>
        <w:tblLook w:val="04A0"/>
      </w:tblPr>
      <w:tblGrid>
        <w:gridCol w:w="2925"/>
        <w:gridCol w:w="1828"/>
        <w:gridCol w:w="571"/>
        <w:gridCol w:w="277"/>
        <w:gridCol w:w="714"/>
        <w:gridCol w:w="277"/>
        <w:gridCol w:w="936"/>
        <w:gridCol w:w="277"/>
        <w:gridCol w:w="714"/>
        <w:gridCol w:w="277"/>
        <w:gridCol w:w="580"/>
        <w:gridCol w:w="277"/>
        <w:gridCol w:w="714"/>
        <w:gridCol w:w="277"/>
        <w:gridCol w:w="580"/>
        <w:gridCol w:w="277"/>
        <w:gridCol w:w="714"/>
        <w:gridCol w:w="277"/>
        <w:gridCol w:w="900"/>
      </w:tblGrid>
      <w:tr w:rsidR="006D78B9" w:rsidRPr="006D78B9" w:rsidTr="006D78B9">
        <w:trPr>
          <w:trHeight w:hRule="exact" w:val="280"/>
        </w:trPr>
        <w:tc>
          <w:tcPr>
            <w:tcW w:w="59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Table S1 Demographic data by quartiles of </w:t>
            </w:r>
            <w:proofErr w:type="spellStart"/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>forebent</w:t>
            </w:r>
            <w:proofErr w:type="spellEnd"/>
            <w:r w:rsidRPr="006D78B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  <w:t xml:space="preserve"> angl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424D92" w:rsidRDefault="00424D92" w:rsidP="006D78B9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</w:rPr>
              <w:tab/>
            </w:r>
            <w:r>
              <w:rPr>
                <w:rFonts w:ascii="Calibri" w:hAnsi="Calibri" w:cs="Times New Roman"/>
                <w:color w:val="000000"/>
                <w:sz w:val="20"/>
              </w:rPr>
              <w:tab/>
            </w:r>
            <w:r>
              <w:rPr>
                <w:rFonts w:ascii="Calibri" w:hAnsi="Calibri" w:cs="Times New Roman" w:hint="eastAsia"/>
                <w:color w:val="000000"/>
                <w:sz w:val="20"/>
              </w:rPr>
              <w:tab/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475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st quartile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nd quartile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rd quartile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th quartil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47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=56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=53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=54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=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475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34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0.2-3.2)</w:t>
            </w: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3.5-5.8)</w:t>
            </w:r>
          </w:p>
        </w:tc>
        <w:tc>
          <w:tcPr>
            <w:tcW w:w="14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6.5-10.8)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58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11.5-5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866D3B" w:rsidRDefault="00391FAF" w:rsidP="006D78B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</w:rPr>
            </w:pPr>
            <w:r w:rsidRPr="00391FAF">
              <w:rPr>
                <w:rFonts w:ascii="Calibri" w:eastAsia="Times New Roman" w:hAnsi="Calibri" w:cs="Times New Roman"/>
                <w:i/>
                <w:color w:val="000000"/>
                <w:sz w:val="20"/>
              </w:rPr>
              <w:t>p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4753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Age (Y), mean (SEM)</w:t>
            </w:r>
          </w:p>
        </w:tc>
        <w:tc>
          <w:tcPr>
            <w:tcW w:w="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7.3</w:t>
            </w:r>
          </w:p>
        </w:tc>
        <w:tc>
          <w:tcPr>
            <w:tcW w:w="9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2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7.2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2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9.7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3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1.8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0</w:t>
            </w:r>
          </w:p>
        </w:tc>
        <w:tc>
          <w:tcPr>
            <w:tcW w:w="1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020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Sex, n (%)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Female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5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2.5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6.6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9.3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7.9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660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Male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7.5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3.4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0.7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2.1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4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B6346C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</w:rPr>
              <w:t>D</w:t>
            </w:r>
            <w:r w:rsidR="006D78B9"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uration (Y), mean (SEM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.1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.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.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9.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039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47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B6346C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cs="Times New Roman" w:hint="eastAsia"/>
                <w:color w:val="000000"/>
                <w:sz w:val="20"/>
              </w:rPr>
              <w:t>O</w:t>
            </w:r>
            <w:r w:rsidR="006D78B9"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set age(Y)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0.2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9.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2.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2.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33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B6346C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</w:rPr>
              <w:t>I</w:t>
            </w:r>
            <w:r w:rsidR="006D78B9"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itial sym</w:t>
            </w:r>
            <w:r w:rsidR="0043330D">
              <w:rPr>
                <w:rFonts w:ascii="Calibri" w:hAnsi="Calibri" w:cs="Times New Roman" w:hint="eastAsia"/>
                <w:color w:val="000000"/>
                <w:sz w:val="20"/>
              </w:rPr>
              <w:t>p</w:t>
            </w:r>
            <w:r w:rsidR="006D78B9"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tom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Tremor dominant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3.6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5.3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6.3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7.7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43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Others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6.4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4.7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3.7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2.3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H-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, 2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6.1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5.3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1.9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0.8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00003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, 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9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3.9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4.7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8.1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9.2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UPDRS-3, mean (SEM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6.2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9.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8.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8.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.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&lt;0.0001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78B9" w:rsidRPr="00CC6B2D" w:rsidRDefault="006D78B9" w:rsidP="00CC6B2D">
            <w:pPr>
              <w:spacing w:after="0" w:line="240" w:lineRule="auto"/>
              <w:rPr>
                <w:rFonts w:ascii="Calibri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Orthopedic spinal </w:t>
            </w:r>
            <w:r w:rsidR="00CC6B2D">
              <w:rPr>
                <w:rFonts w:ascii="Calibri" w:hAnsi="Calibri" w:cs="Times New Roman" w:hint="eastAsia"/>
                <w:color w:val="000000"/>
                <w:sz w:val="20"/>
              </w:rPr>
              <w:t>lesion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.4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3.2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5.9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7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2.1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001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3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94.6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6.8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4.1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7.9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78B9" w:rsidRPr="006D78B9" w:rsidRDefault="00B6346C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</w:rPr>
              <w:t>H</w:t>
            </w:r>
            <w:r w:rsidR="006D78B9"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istory of psychosis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4.3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8.3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4.1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7.2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002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5.7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1.7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5.9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2.8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:rsidR="006D78B9" w:rsidRPr="006D78B9" w:rsidRDefault="00B6346C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>
              <w:rPr>
                <w:rFonts w:ascii="Calibri" w:hAnsi="Calibri" w:cs="Times New Roman" w:hint="eastAsia"/>
                <w:color w:val="000000"/>
                <w:sz w:val="20"/>
              </w:rPr>
              <w:t>A</w:t>
            </w:r>
            <w:r w:rsidR="006D78B9" w:rsidRPr="006D78B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gonist-related </w:t>
            </w: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history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.4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.7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4.8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5.1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15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3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94.6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94.3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5.2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4.9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Dopa, mean (SEM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mg/da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48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6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2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4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6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02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Agonist LDED, mean (SEM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mg/da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31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2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0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002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Dopa + Agonist, mean (SEM)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mg/day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80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89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33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8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5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60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Selegiline U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7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8.2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3.4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4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4.4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1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9.6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84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9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1.8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6.6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5.6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2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0.4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Amantadine Use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9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6.1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4.5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6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9.6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8.3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34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7</w:t>
            </w:r>
          </w:p>
        </w:tc>
        <w:tc>
          <w:tcPr>
            <w:tcW w:w="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3.9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5.5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0.4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3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1.7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Rehabilitation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Yes</w:t>
            </w:r>
          </w:p>
        </w:tc>
        <w:tc>
          <w:tcPr>
            <w:tcW w:w="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6</w:t>
            </w:r>
          </w:p>
        </w:tc>
        <w:tc>
          <w:tcPr>
            <w:tcW w:w="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0.7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9.4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0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8.5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13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24.5%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0.11</w:t>
            </w:r>
          </w:p>
        </w:tc>
      </w:tr>
      <w:tr w:rsidR="006D78B9" w:rsidRPr="006D78B9" w:rsidTr="006D78B9">
        <w:trPr>
          <w:trHeight w:hRule="exact" w:val="280"/>
        </w:trPr>
        <w:tc>
          <w:tcPr>
            <w:tcW w:w="292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No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50</w:t>
            </w:r>
          </w:p>
        </w:tc>
        <w:tc>
          <w:tcPr>
            <w:tcW w:w="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9.3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8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90.6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4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81.5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40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(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75.5%</w:t>
            </w:r>
          </w:p>
        </w:tc>
        <w:tc>
          <w:tcPr>
            <w:tcW w:w="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r w:rsidRPr="006D78B9">
              <w:rPr>
                <w:rFonts w:ascii="Calibri" w:eastAsia="Times New Roman" w:hAnsi="Calibri" w:cs="Times New Roman"/>
                <w:color w:val="000000"/>
                <w:sz w:val="20"/>
              </w:rPr>
              <w:t>)</w:t>
            </w:r>
          </w:p>
        </w:tc>
        <w:tc>
          <w:tcPr>
            <w:tcW w:w="9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  <w:tr w:rsidR="006D78B9" w:rsidRPr="006D78B9" w:rsidTr="006D78B9">
        <w:trPr>
          <w:trHeight w:hRule="exact" w:val="280"/>
        </w:trPr>
        <w:tc>
          <w:tcPr>
            <w:tcW w:w="9080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391FAF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  <w:proofErr w:type="gramStart"/>
            <w:r w:rsidRPr="00391FAF">
              <w:rPr>
                <w:rFonts w:ascii="Calibri" w:eastAsia="Times New Roman" w:hAnsi="Calibri" w:cs="Times New Roman"/>
                <w:i/>
                <w:color w:val="000000"/>
                <w:sz w:val="20"/>
              </w:rPr>
              <w:t>p</w:t>
            </w:r>
            <w:proofErr w:type="gramEnd"/>
            <w:r w:rsidR="006D78B9" w:rsidRPr="006D78B9">
              <w:rPr>
                <w:rFonts w:ascii="Calibri" w:eastAsia="Times New Roman" w:hAnsi="Calibri" w:cs="Times New Roman"/>
                <w:color w:val="000000"/>
                <w:sz w:val="20"/>
              </w:rPr>
              <w:t xml:space="preserve"> was calculated by ANOVA(scale variables) or by Pearson Chi square test (categorical variables).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78B9" w:rsidRPr="006D78B9" w:rsidRDefault="006D78B9" w:rsidP="006D78B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</w:rPr>
            </w:pPr>
          </w:p>
        </w:tc>
      </w:tr>
    </w:tbl>
    <w:p w:rsidR="003D5D34" w:rsidRPr="006D78B9" w:rsidRDefault="003D5D34" w:rsidP="006D78B9"/>
    <w:sectPr w:rsidR="003D5D34" w:rsidRPr="006D78B9" w:rsidSect="00782DE2">
      <w:pgSz w:w="16839" w:h="11907" w:orient="landscape" w:code="9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E6800" w:rsidRDefault="006E6800" w:rsidP="006D78B9">
      <w:pPr>
        <w:spacing w:after="0" w:line="240" w:lineRule="auto"/>
      </w:pPr>
      <w:r>
        <w:separator/>
      </w:r>
    </w:p>
  </w:endnote>
  <w:endnote w:type="continuationSeparator" w:id="0">
    <w:p w:rsidR="006E6800" w:rsidRDefault="006E6800" w:rsidP="006D78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E6800" w:rsidRDefault="006E6800" w:rsidP="006D78B9">
      <w:pPr>
        <w:spacing w:after="0" w:line="240" w:lineRule="auto"/>
      </w:pPr>
      <w:r>
        <w:separator/>
      </w:r>
    </w:p>
  </w:footnote>
  <w:footnote w:type="continuationSeparator" w:id="0">
    <w:p w:rsidR="006E6800" w:rsidRDefault="006E6800" w:rsidP="006D78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560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82DE2"/>
    <w:rsid w:val="00115D47"/>
    <w:rsid w:val="002C7A60"/>
    <w:rsid w:val="003512E6"/>
    <w:rsid w:val="00391FAF"/>
    <w:rsid w:val="003C6C98"/>
    <w:rsid w:val="003D5D34"/>
    <w:rsid w:val="00424D92"/>
    <w:rsid w:val="0043330D"/>
    <w:rsid w:val="00453374"/>
    <w:rsid w:val="00546F21"/>
    <w:rsid w:val="00606149"/>
    <w:rsid w:val="00677477"/>
    <w:rsid w:val="006D78B9"/>
    <w:rsid w:val="006E6800"/>
    <w:rsid w:val="00737651"/>
    <w:rsid w:val="00782DE2"/>
    <w:rsid w:val="007D4F09"/>
    <w:rsid w:val="00866D3B"/>
    <w:rsid w:val="00897A51"/>
    <w:rsid w:val="00907261"/>
    <w:rsid w:val="009D2A8D"/>
    <w:rsid w:val="00AC4504"/>
    <w:rsid w:val="00B432D1"/>
    <w:rsid w:val="00B6346C"/>
    <w:rsid w:val="00CC6B2D"/>
    <w:rsid w:val="00D479A7"/>
    <w:rsid w:val="00DE36BF"/>
    <w:rsid w:val="00E37E98"/>
    <w:rsid w:val="00F86E40"/>
    <w:rsid w:val="00FA29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5D3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6D78B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4">
    <w:name w:val="ヘッダー (文字)"/>
    <w:basedOn w:val="a0"/>
    <w:link w:val="a3"/>
    <w:uiPriority w:val="99"/>
    <w:semiHidden/>
    <w:rsid w:val="006D78B9"/>
  </w:style>
  <w:style w:type="paragraph" w:styleId="a5">
    <w:name w:val="footer"/>
    <w:basedOn w:val="a"/>
    <w:link w:val="a6"/>
    <w:uiPriority w:val="99"/>
    <w:semiHidden/>
    <w:unhideWhenUsed/>
    <w:rsid w:val="006D78B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フッター (文字)"/>
    <w:basedOn w:val="a0"/>
    <w:link w:val="a5"/>
    <w:uiPriority w:val="99"/>
    <w:semiHidden/>
    <w:rsid w:val="006D78B9"/>
  </w:style>
  <w:style w:type="paragraph" w:styleId="a7">
    <w:name w:val="Balloon Text"/>
    <w:basedOn w:val="a"/>
    <w:link w:val="a8"/>
    <w:uiPriority w:val="99"/>
    <w:semiHidden/>
    <w:unhideWhenUsed/>
    <w:rsid w:val="00866D3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66D3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8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7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27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13</Words>
  <Characters>1789</Characters>
  <Application>Microsoft Office Word</Application>
  <DocSecurity>0</DocSecurity>
  <Lines>14</Lines>
  <Paragraphs>4</Paragraphs>
  <ScaleCrop>false</ScaleCrop>
  <Company/>
  <LinksUpToDate>false</LinksUpToDate>
  <CharactersWithSpaces>20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deyuki Sawada, M.D.</dc:creator>
  <cp:lastModifiedBy> Hideyuki Sawada, M.D.</cp:lastModifiedBy>
  <cp:revision>12</cp:revision>
  <cp:lastPrinted>2013-07-12T11:07:00Z</cp:lastPrinted>
  <dcterms:created xsi:type="dcterms:W3CDTF">2013-07-10T13:55:00Z</dcterms:created>
  <dcterms:modified xsi:type="dcterms:W3CDTF">2013-08-05T09:47:00Z</dcterms:modified>
</cp:coreProperties>
</file>